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2B687" w14:textId="77777777" w:rsidR="006D02ED" w:rsidRPr="000B64D8" w:rsidRDefault="006D02ED" w:rsidP="00B6010E">
      <w:pPr>
        <w:spacing w:line="360" w:lineRule="auto"/>
        <w:rPr>
          <w:rFonts w:ascii="Times New Roman" w:eastAsia="黑体" w:hAnsi="Times New Roman" w:cs="Times New Roman"/>
          <w:sz w:val="24"/>
        </w:rPr>
      </w:pPr>
      <w:r>
        <w:rPr>
          <w:rFonts w:ascii="Times New Roman" w:eastAsia="黑体" w:hAnsi="Times New Roman" w:cs="Times New Roman" w:hint="eastAsia"/>
          <w:b/>
          <w:bCs/>
          <w:sz w:val="24"/>
        </w:rPr>
        <w:t xml:space="preserve">Supplementary </w:t>
      </w:r>
      <w:r w:rsidRPr="000B64D8">
        <w:rPr>
          <w:rFonts w:ascii="Times New Roman" w:eastAsia="黑体" w:hAnsi="Times New Roman" w:cs="Times New Roman"/>
          <w:b/>
          <w:bCs/>
          <w:sz w:val="24"/>
        </w:rPr>
        <w:t>Table 1</w:t>
      </w:r>
      <w:r w:rsidRPr="000B64D8">
        <w:rPr>
          <w:rFonts w:ascii="Times New Roman" w:eastAsia="黑体" w:hAnsi="Times New Roman" w:cs="Times New Roman"/>
          <w:sz w:val="24"/>
        </w:rPr>
        <w:t xml:space="preserve"> Modified NSS Score Scale</w:t>
      </w:r>
    </w:p>
    <w:tbl>
      <w:tblPr>
        <w:tblW w:w="5035" w:type="pct"/>
        <w:tblLayout w:type="fixed"/>
        <w:tblLook w:val="04A0" w:firstRow="1" w:lastRow="0" w:firstColumn="1" w:lastColumn="0" w:noHBand="0" w:noVBand="1"/>
      </w:tblPr>
      <w:tblGrid>
        <w:gridCol w:w="236"/>
        <w:gridCol w:w="2399"/>
        <w:gridCol w:w="4995"/>
        <w:gridCol w:w="734"/>
      </w:tblGrid>
      <w:tr w:rsidR="006D02ED" w:rsidRPr="000B64D8" w14:paraId="08022BD1" w14:textId="77777777" w:rsidTr="00EE3305">
        <w:trPr>
          <w:trHeight w:val="471"/>
        </w:trPr>
        <w:tc>
          <w:tcPr>
            <w:tcW w:w="45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9126E5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Neurological defects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8DEE77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score</w:t>
            </w:r>
          </w:p>
        </w:tc>
      </w:tr>
      <w:tr w:rsidR="006D02ED" w:rsidRPr="000B64D8" w14:paraId="7C112C2A" w14:textId="77777777" w:rsidTr="00EE3305">
        <w:trPr>
          <w:trHeight w:val="303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57A992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 xml:space="preserve">Exercise test </w:t>
            </w:r>
          </w:p>
        </w:tc>
      </w:tr>
      <w:tr w:rsidR="006D02ED" w:rsidRPr="000B64D8" w14:paraId="12C6C3FE" w14:textId="77777777" w:rsidTr="00EE3305">
        <w:trPr>
          <w:trHeight w:val="288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83734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485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A87C1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Tail-flick test</w:t>
            </w:r>
          </w:p>
        </w:tc>
      </w:tr>
      <w:tr w:rsidR="006D02ED" w:rsidRPr="000B64D8" w14:paraId="4D9B6B9F" w14:textId="77777777" w:rsidTr="00EE3305">
        <w:trPr>
          <w:trHeight w:val="456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9A8AF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9315F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7BD49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Forelimb flexio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58710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6D02ED" w:rsidRPr="000B64D8" w14:paraId="5BD88BD0" w14:textId="77777777" w:rsidTr="00EE3305">
        <w:trPr>
          <w:trHeight w:val="456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C8183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154C1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D6BF9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Hindlimb flexio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3EC9A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6D02ED" w:rsidRPr="000B64D8" w14:paraId="51763582" w14:textId="77777777" w:rsidTr="00EE3305">
        <w:trPr>
          <w:trHeight w:val="471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8896D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CCC6D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B436C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The head deviates from the vertical axis within 30 seconds&gt;10°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64732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6D02ED" w:rsidRPr="000B64D8" w14:paraId="4D4914B4" w14:textId="77777777" w:rsidTr="00EE3305">
        <w:trPr>
          <w:trHeight w:val="751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FAF18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485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CF0A8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Place the rat on the floor (normal=0; maximum=3)</w:t>
            </w:r>
          </w:p>
        </w:tc>
      </w:tr>
      <w:tr w:rsidR="006D02ED" w:rsidRPr="000B64D8" w14:paraId="22DA581E" w14:textId="77777777" w:rsidTr="00EE3305">
        <w:trPr>
          <w:trHeight w:val="456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C15A9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7A6D2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7A97E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Normal walking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E337F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6D02ED" w:rsidRPr="000B64D8" w14:paraId="38B1EEA7" w14:textId="77777777" w:rsidTr="00EE3305">
        <w:trPr>
          <w:trHeight w:val="456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34D98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479C4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01ADB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Unable to walk in a straight lin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34EC7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6D02ED" w:rsidRPr="000B64D8" w14:paraId="20F8F2CF" w14:textId="77777777" w:rsidTr="00EE3305">
        <w:trPr>
          <w:trHeight w:val="456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D45A7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5C800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6618D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Rotate towards the paraplegic sid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8FE84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6D02ED" w:rsidRPr="000B64D8" w14:paraId="57B60B2F" w14:textId="77777777" w:rsidTr="00EE3305">
        <w:trPr>
          <w:trHeight w:val="471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7B569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73830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3685F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Tilting towards the paraplegic sid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7E3AB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6D02ED" w:rsidRPr="000B64D8" w14:paraId="606321C1" w14:textId="77777777" w:rsidTr="00EE3305">
        <w:trPr>
          <w:trHeight w:val="303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7F1C6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Sensory test</w:t>
            </w:r>
          </w:p>
        </w:tc>
      </w:tr>
      <w:tr w:rsidR="006D02ED" w:rsidRPr="000B64D8" w14:paraId="11D87689" w14:textId="77777777" w:rsidTr="00EE3305">
        <w:trPr>
          <w:trHeight w:val="1208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2C772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44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A548E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Placement test (visual and tactile test) (positive for delayed reaction when tilted at a 45 ° angle 10cm away from the desktop and close to the desktop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A93E4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6D02ED" w:rsidRPr="000B64D8" w14:paraId="594FFECE" w14:textId="77777777" w:rsidTr="00EE3305">
        <w:trPr>
          <w:trHeight w:val="111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81E0B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44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54F48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Proprioceptive test (deep sensation, pressing mouse claws towards the edge of the table to stimulate limb muscles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F5B57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6D02ED" w:rsidRPr="000B64D8" w14:paraId="564BB96F" w14:textId="77777777" w:rsidTr="00EE3305">
        <w:trPr>
          <w:trHeight w:val="948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F1BBF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485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85258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Balance beam test (normal value=0; maximum value=6)</w:t>
            </w:r>
          </w:p>
        </w:tc>
      </w:tr>
      <w:tr w:rsidR="006D02ED" w:rsidRPr="000B64D8" w14:paraId="6A311093" w14:textId="77777777" w:rsidTr="00EE3305">
        <w:trPr>
          <w:trHeight w:val="456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5AB65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D13E4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0CF46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Stable balance postur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C61CF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6D02ED" w:rsidRPr="000B64D8" w14:paraId="7240F5BF" w14:textId="77777777" w:rsidTr="00EE3305">
        <w:trPr>
          <w:trHeight w:val="684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5C817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A21C1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DA548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Grasp the edge of the balance beam tightly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A8F87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6D02ED" w:rsidRPr="000B64D8" w14:paraId="324AF9E0" w14:textId="77777777" w:rsidTr="00EE3305">
        <w:trPr>
          <w:trHeight w:val="747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09A12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37DC8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D21F2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Holding onto the balance beam tightly, one limb hangs down from the balance beam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C14E8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6D02ED" w:rsidRPr="000B64D8" w14:paraId="232E7501" w14:textId="77777777" w:rsidTr="00EE3305">
        <w:trPr>
          <w:trHeight w:val="941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0C7F1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3198D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82E7C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Hold onto the balance beam tightly, with both limbs falling or rotating from the balance beam (&gt;60 s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C1E98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6D02ED" w:rsidRPr="000B64D8" w14:paraId="0D8B0571" w14:textId="77777777" w:rsidTr="00EE3305">
        <w:trPr>
          <w:trHeight w:val="792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B5B4A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9FB01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F1607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Attempted to balance on the balance beam but fell (&gt;40 s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CDB05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6D02ED" w:rsidRPr="000B64D8" w14:paraId="777D2281" w14:textId="77777777" w:rsidTr="00EE3305">
        <w:trPr>
          <w:trHeight w:val="771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C837D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D182B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50795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Attempted to balance on the balance beam but fell (&gt;20 s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0B06E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6D02ED" w:rsidRPr="000B64D8" w14:paraId="4915570F" w14:textId="77777777" w:rsidTr="00EE3305">
        <w:trPr>
          <w:trHeight w:val="755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1B80F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EE167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2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A10F9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Falling; Not attempting to balance on the balance beam (&lt;20 s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9F128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6D02ED" w:rsidRPr="000B64D8" w14:paraId="39D04659" w14:textId="77777777" w:rsidTr="00EE3305">
        <w:trPr>
          <w:trHeight w:val="69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9B7E2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Loss of reflexes and abnormal movements</w:t>
            </w:r>
          </w:p>
        </w:tc>
      </w:tr>
      <w:tr w:rsidR="006D02ED" w:rsidRPr="000B64D8" w14:paraId="3B26C106" w14:textId="77777777" w:rsidTr="00EE3305">
        <w:trPr>
          <w:trHeight w:val="635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797BB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44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49AC7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Auricular reflex (shaking the head when in contact with the external ear canal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2A6D3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6D02ED" w:rsidRPr="000B64D8" w14:paraId="7FBBA3A0" w14:textId="77777777" w:rsidTr="00EE3305">
        <w:trPr>
          <w:trHeight w:val="569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7CAE3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44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F39CA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Corneal reflex (blinking when lightly touched with cotton thread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8AD42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6D02ED" w:rsidRPr="000B64D8" w14:paraId="187ECC52" w14:textId="77777777" w:rsidTr="00EE3305">
        <w:trPr>
          <w:trHeight w:val="667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12B7B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44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DFF59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Panic reflex (has a motor response to the noise of fast-moving cardboard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9E83A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6D02ED" w:rsidRPr="000B64D8" w14:paraId="09103574" w14:textId="77777777" w:rsidTr="00EE3305">
        <w:trPr>
          <w:trHeight w:val="597"/>
        </w:trPr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7111B2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</w:p>
        </w:tc>
        <w:tc>
          <w:tcPr>
            <w:tcW w:w="44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C0C470" w14:textId="77777777" w:rsidR="006D02ED" w:rsidRPr="000B64D8" w:rsidRDefault="006D02ED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Epilepsy, muscle spasms, muscle tone disorde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3CD050" w14:textId="77777777" w:rsidR="006D02ED" w:rsidRPr="000B64D8" w:rsidRDefault="006D02ED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</w:tbl>
    <w:p w14:paraId="1D68AD16" w14:textId="77777777" w:rsidR="00245D8C" w:rsidRDefault="00245D8C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3C4E56E" w14:textId="77777777" w:rsidR="00245D8C" w:rsidRPr="000B64D8" w:rsidRDefault="00245D8C" w:rsidP="00B6010E">
      <w:pPr>
        <w:spacing w:line="360" w:lineRule="auto"/>
        <w:rPr>
          <w:rFonts w:ascii="Times New Roman" w:eastAsia="黑体" w:hAnsi="Times New Roman" w:cs="Times New Roman"/>
          <w:sz w:val="24"/>
        </w:rPr>
      </w:pPr>
      <w:r w:rsidRPr="000278BE">
        <w:rPr>
          <w:rFonts w:ascii="Times New Roman" w:eastAsia="黑体" w:hAnsi="Times New Roman" w:cs="Times New Roman" w:hint="eastAsia"/>
          <w:b/>
          <w:bCs/>
          <w:sz w:val="24"/>
        </w:rPr>
        <w:lastRenderedPageBreak/>
        <w:t xml:space="preserve">Supplementary </w:t>
      </w:r>
      <w:r w:rsidRPr="000B64D8">
        <w:rPr>
          <w:rFonts w:ascii="Times New Roman" w:eastAsia="黑体" w:hAnsi="Times New Roman" w:cs="Times New Roman"/>
          <w:b/>
          <w:bCs/>
          <w:sz w:val="24"/>
        </w:rPr>
        <w:t>Table 2</w:t>
      </w:r>
      <w:r w:rsidRPr="000B64D8">
        <w:rPr>
          <w:rFonts w:ascii="Times New Roman" w:eastAsia="黑体" w:hAnsi="Times New Roman" w:cs="Times New Roman"/>
          <w:sz w:val="24"/>
        </w:rPr>
        <w:t xml:space="preserve"> Primer Sequences for the Target Gene</w:t>
      </w:r>
    </w:p>
    <w:tbl>
      <w:tblPr>
        <w:tblW w:w="4998" w:type="pct"/>
        <w:tblLayout w:type="fixed"/>
        <w:tblLook w:val="04A0" w:firstRow="1" w:lastRow="0" w:firstColumn="1" w:lastColumn="0" w:noHBand="0" w:noVBand="1"/>
      </w:tblPr>
      <w:tblGrid>
        <w:gridCol w:w="2675"/>
        <w:gridCol w:w="5628"/>
      </w:tblGrid>
      <w:tr w:rsidR="00245D8C" w:rsidRPr="000B64D8" w14:paraId="079D6907" w14:textId="77777777" w:rsidTr="00EE3305">
        <w:trPr>
          <w:trHeight w:val="303"/>
        </w:trPr>
        <w:tc>
          <w:tcPr>
            <w:tcW w:w="16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3A28EE4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33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E50AA2D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Sequence (5’-3’)</w:t>
            </w:r>
          </w:p>
        </w:tc>
      </w:tr>
      <w:tr w:rsidR="00245D8C" w:rsidRPr="000B64D8" w14:paraId="0D4B86B0" w14:textId="77777777" w:rsidTr="00EE3305">
        <w:trPr>
          <w:trHeight w:val="31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2DB81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P62 forward</w:t>
            </w:r>
          </w:p>
        </w:tc>
        <w:tc>
          <w:tcPr>
            <w:tcW w:w="3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BB2EB" w14:textId="77777777" w:rsidR="00245D8C" w:rsidRPr="000B64D8" w:rsidRDefault="00245D8C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GCTGGTGCATCCATCAGTACC</w:t>
            </w:r>
          </w:p>
        </w:tc>
      </w:tr>
      <w:tr w:rsidR="00245D8C" w:rsidRPr="000B64D8" w14:paraId="129C00B7" w14:textId="77777777" w:rsidTr="00EE3305">
        <w:trPr>
          <w:trHeight w:val="31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AD2F3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P62 reverse</w:t>
            </w:r>
          </w:p>
        </w:tc>
        <w:tc>
          <w:tcPr>
            <w:tcW w:w="3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B814B" w14:textId="77777777" w:rsidR="00245D8C" w:rsidRPr="000B64D8" w:rsidRDefault="00245D8C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GCTGAAGGGTTGTTACCTCTGT</w:t>
            </w:r>
          </w:p>
        </w:tc>
      </w:tr>
      <w:tr w:rsidR="00245D8C" w:rsidRPr="000B64D8" w14:paraId="62EA2F24" w14:textId="77777777" w:rsidTr="00EE3305">
        <w:trPr>
          <w:trHeight w:val="31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41BEA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Style w:val="font31"/>
                <w:rFonts w:ascii="Times New Roman" w:eastAsia="黑体" w:hAnsi="Times New Roman" w:cs="Times New Roman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Beclin-1 forward</w:t>
            </w:r>
          </w:p>
        </w:tc>
        <w:tc>
          <w:tcPr>
            <w:tcW w:w="3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F92A9" w14:textId="77777777" w:rsidR="00245D8C" w:rsidRPr="000B64D8" w:rsidRDefault="00245D8C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GCCCAGACAGGACTCTCTTAG</w:t>
            </w:r>
          </w:p>
        </w:tc>
      </w:tr>
      <w:tr w:rsidR="00245D8C" w:rsidRPr="000B64D8" w14:paraId="322959E0" w14:textId="77777777" w:rsidTr="00EE3305">
        <w:trPr>
          <w:trHeight w:val="31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F586F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Style w:val="font31"/>
                <w:rFonts w:ascii="Times New Roman" w:eastAsia="黑体" w:hAnsi="Times New Roman" w:cs="Times New Roman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Beclin-1 reverse</w:t>
            </w:r>
          </w:p>
        </w:tc>
        <w:tc>
          <w:tcPr>
            <w:tcW w:w="3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08ACB" w14:textId="77777777" w:rsidR="00245D8C" w:rsidRPr="000B64D8" w:rsidRDefault="00245D8C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TGAACACACTTGCCAGTCTTC</w:t>
            </w:r>
          </w:p>
        </w:tc>
      </w:tr>
      <w:tr w:rsidR="00245D8C" w:rsidRPr="000B64D8" w14:paraId="36FE1C93" w14:textId="77777777" w:rsidTr="00EE3305">
        <w:trPr>
          <w:trHeight w:val="31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9AED4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LC3 forward</w:t>
            </w:r>
          </w:p>
        </w:tc>
        <w:tc>
          <w:tcPr>
            <w:tcW w:w="3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4EDA8" w14:textId="77777777" w:rsidR="00245D8C" w:rsidRPr="000B64D8" w:rsidRDefault="00245D8C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CCCAAGCGTCAGACCCTTC</w:t>
            </w:r>
          </w:p>
        </w:tc>
      </w:tr>
      <w:tr w:rsidR="00245D8C" w:rsidRPr="000B64D8" w14:paraId="19B94A09" w14:textId="77777777" w:rsidTr="00EE3305">
        <w:trPr>
          <w:trHeight w:val="31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B0560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LC3 reverse</w:t>
            </w:r>
          </w:p>
        </w:tc>
        <w:tc>
          <w:tcPr>
            <w:tcW w:w="3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A02C6" w14:textId="77777777" w:rsidR="00245D8C" w:rsidRPr="000B64D8" w:rsidRDefault="00245D8C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GGGGAACTTTGCCCGGATT</w:t>
            </w: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ab/>
            </w:r>
          </w:p>
        </w:tc>
      </w:tr>
      <w:tr w:rsidR="00245D8C" w:rsidRPr="000B64D8" w14:paraId="1FD34E61" w14:textId="77777777" w:rsidTr="00EE3305">
        <w:trPr>
          <w:trHeight w:val="31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A0885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PINK1 forward</w:t>
            </w:r>
          </w:p>
        </w:tc>
        <w:tc>
          <w:tcPr>
            <w:tcW w:w="3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5BA92" w14:textId="77777777" w:rsidR="00245D8C" w:rsidRPr="000B64D8" w:rsidRDefault="00245D8C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GGCCTAAGCCCCGATGTAAAA</w:t>
            </w:r>
          </w:p>
        </w:tc>
      </w:tr>
      <w:tr w:rsidR="00245D8C" w:rsidRPr="000B64D8" w14:paraId="34C6C80D" w14:textId="77777777" w:rsidTr="00EE3305">
        <w:trPr>
          <w:trHeight w:val="31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2A2D4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PINK1 reverse</w:t>
            </w:r>
          </w:p>
        </w:tc>
        <w:tc>
          <w:tcPr>
            <w:tcW w:w="3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D4C59" w14:textId="77777777" w:rsidR="00245D8C" w:rsidRPr="000B64D8" w:rsidRDefault="00245D8C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GGCCATTTGAGGCACAAACA</w:t>
            </w:r>
          </w:p>
        </w:tc>
      </w:tr>
      <w:tr w:rsidR="00245D8C" w:rsidRPr="000B64D8" w14:paraId="50705D4F" w14:textId="77777777" w:rsidTr="00EE3305">
        <w:trPr>
          <w:trHeight w:val="312"/>
        </w:trPr>
        <w:tc>
          <w:tcPr>
            <w:tcW w:w="1611" w:type="pct"/>
            <w:vAlign w:val="center"/>
          </w:tcPr>
          <w:p w14:paraId="48F56CC5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Parkin forward</w:t>
            </w:r>
          </w:p>
        </w:tc>
        <w:tc>
          <w:tcPr>
            <w:tcW w:w="3388" w:type="pct"/>
            <w:vAlign w:val="center"/>
          </w:tcPr>
          <w:p w14:paraId="0A5A9770" w14:textId="77777777" w:rsidR="00245D8C" w:rsidRPr="000B64D8" w:rsidRDefault="00245D8C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TCCTGGGTGTTCGACAGCTA</w:t>
            </w:r>
          </w:p>
        </w:tc>
      </w:tr>
      <w:tr w:rsidR="00245D8C" w:rsidRPr="000B64D8" w14:paraId="0A87700E" w14:textId="77777777" w:rsidTr="00EE3305">
        <w:trPr>
          <w:trHeight w:val="312"/>
        </w:trPr>
        <w:tc>
          <w:tcPr>
            <w:tcW w:w="1611" w:type="pct"/>
            <w:vAlign w:val="center"/>
          </w:tcPr>
          <w:p w14:paraId="01B86D54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Parkin reverse</w:t>
            </w:r>
          </w:p>
        </w:tc>
        <w:tc>
          <w:tcPr>
            <w:tcW w:w="3388" w:type="pct"/>
            <w:vAlign w:val="center"/>
          </w:tcPr>
          <w:p w14:paraId="1B46E9E3" w14:textId="77777777" w:rsidR="00245D8C" w:rsidRPr="000B64D8" w:rsidRDefault="00245D8C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CCGAATCCTTCACGAAGTCCT</w:t>
            </w:r>
          </w:p>
        </w:tc>
      </w:tr>
      <w:tr w:rsidR="00245D8C" w:rsidRPr="000B64D8" w14:paraId="39863472" w14:textId="77777777" w:rsidTr="00EE3305">
        <w:trPr>
          <w:trHeight w:val="312"/>
        </w:trPr>
        <w:tc>
          <w:tcPr>
            <w:tcW w:w="1611" w:type="pct"/>
            <w:vAlign w:val="center"/>
          </w:tcPr>
          <w:p w14:paraId="08E27140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sz w:val="24"/>
              </w:rPr>
              <w:t xml:space="preserve">PI3K </w:t>
            </w: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388" w:type="pct"/>
            <w:vAlign w:val="center"/>
          </w:tcPr>
          <w:p w14:paraId="721F6583" w14:textId="77777777" w:rsidR="00245D8C" w:rsidRPr="000B64D8" w:rsidRDefault="00245D8C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TCTGGAGAAGATCCTGGAG</w:t>
            </w:r>
          </w:p>
        </w:tc>
      </w:tr>
      <w:tr w:rsidR="00245D8C" w:rsidRPr="000B64D8" w14:paraId="4C9E6360" w14:textId="77777777" w:rsidTr="00EE3305">
        <w:trPr>
          <w:trHeight w:val="312"/>
        </w:trPr>
        <w:tc>
          <w:tcPr>
            <w:tcW w:w="1611" w:type="pct"/>
            <w:vAlign w:val="center"/>
          </w:tcPr>
          <w:p w14:paraId="6C96DBF1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sz w:val="24"/>
              </w:rPr>
              <w:t xml:space="preserve">PI3K </w:t>
            </w: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388" w:type="pct"/>
            <w:vAlign w:val="center"/>
          </w:tcPr>
          <w:p w14:paraId="7280A748" w14:textId="77777777" w:rsidR="00245D8C" w:rsidRPr="000B64D8" w:rsidRDefault="00245D8C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GAGCACAGCAAATAGAGCA</w:t>
            </w:r>
          </w:p>
        </w:tc>
      </w:tr>
      <w:tr w:rsidR="00245D8C" w:rsidRPr="000B64D8" w14:paraId="02849FC7" w14:textId="77777777" w:rsidTr="00EE3305">
        <w:trPr>
          <w:trHeight w:val="312"/>
        </w:trPr>
        <w:tc>
          <w:tcPr>
            <w:tcW w:w="1611" w:type="pct"/>
            <w:vAlign w:val="center"/>
          </w:tcPr>
          <w:p w14:paraId="73573B34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sz w:val="24"/>
              </w:rPr>
              <w:t>AKT</w:t>
            </w: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 xml:space="preserve"> forward</w:t>
            </w:r>
          </w:p>
        </w:tc>
        <w:tc>
          <w:tcPr>
            <w:tcW w:w="3388" w:type="pct"/>
            <w:vAlign w:val="center"/>
          </w:tcPr>
          <w:p w14:paraId="74873838" w14:textId="77777777" w:rsidR="00245D8C" w:rsidRPr="000B64D8" w:rsidRDefault="00245D8C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TCACCCAGTGACAACTCAG</w:t>
            </w:r>
          </w:p>
        </w:tc>
      </w:tr>
      <w:tr w:rsidR="00245D8C" w:rsidRPr="000B64D8" w14:paraId="09447D5F" w14:textId="77777777" w:rsidTr="00EE3305">
        <w:trPr>
          <w:trHeight w:val="312"/>
        </w:trPr>
        <w:tc>
          <w:tcPr>
            <w:tcW w:w="1611" w:type="pct"/>
            <w:vAlign w:val="center"/>
          </w:tcPr>
          <w:p w14:paraId="34F24A45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sz w:val="24"/>
              </w:rPr>
              <w:t xml:space="preserve">AKT </w:t>
            </w: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3388" w:type="pct"/>
            <w:vAlign w:val="center"/>
          </w:tcPr>
          <w:p w14:paraId="4E17FCA7" w14:textId="77777777" w:rsidR="00245D8C" w:rsidRPr="000B64D8" w:rsidRDefault="00245D8C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AAACTCGTTCATGGTCACAC</w:t>
            </w:r>
          </w:p>
        </w:tc>
      </w:tr>
      <w:tr w:rsidR="00245D8C" w:rsidRPr="000B64D8" w14:paraId="668167C2" w14:textId="77777777" w:rsidTr="00EE3305">
        <w:trPr>
          <w:trHeight w:val="312"/>
        </w:trPr>
        <w:tc>
          <w:tcPr>
            <w:tcW w:w="1611" w:type="pct"/>
            <w:vAlign w:val="center"/>
          </w:tcPr>
          <w:p w14:paraId="238A4BCD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FOXO1 forward</w:t>
            </w:r>
          </w:p>
        </w:tc>
        <w:tc>
          <w:tcPr>
            <w:tcW w:w="3388" w:type="pct"/>
            <w:vAlign w:val="center"/>
          </w:tcPr>
          <w:p w14:paraId="0B8ACA59" w14:textId="77777777" w:rsidR="00245D8C" w:rsidRPr="000B64D8" w:rsidRDefault="00245D8C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CCGCGTCTCCTGGTACTCT</w:t>
            </w:r>
          </w:p>
        </w:tc>
      </w:tr>
      <w:tr w:rsidR="00245D8C" w:rsidRPr="000B64D8" w14:paraId="507223B1" w14:textId="77777777" w:rsidTr="00EE3305">
        <w:trPr>
          <w:trHeight w:val="312"/>
        </w:trPr>
        <w:tc>
          <w:tcPr>
            <w:tcW w:w="1611" w:type="pct"/>
            <w:vAlign w:val="center"/>
          </w:tcPr>
          <w:p w14:paraId="0D767CDC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FOXO1 reverse</w:t>
            </w:r>
          </w:p>
        </w:tc>
        <w:tc>
          <w:tcPr>
            <w:tcW w:w="3388" w:type="pct"/>
            <w:vAlign w:val="center"/>
          </w:tcPr>
          <w:p w14:paraId="15A0AF4F" w14:textId="77777777" w:rsidR="00245D8C" w:rsidRPr="000B64D8" w:rsidRDefault="00245D8C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GCAGGCTCAGGTTGCTCATA</w:t>
            </w:r>
          </w:p>
        </w:tc>
      </w:tr>
      <w:tr w:rsidR="00245D8C" w:rsidRPr="000B64D8" w14:paraId="5639371E" w14:textId="77777777" w:rsidTr="00EE3305">
        <w:trPr>
          <w:trHeight w:val="312"/>
        </w:trPr>
        <w:tc>
          <w:tcPr>
            <w:tcW w:w="1611" w:type="pct"/>
            <w:vAlign w:val="center"/>
          </w:tcPr>
          <w:p w14:paraId="45D02DC5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GAPDH forward</w:t>
            </w:r>
          </w:p>
        </w:tc>
        <w:tc>
          <w:tcPr>
            <w:tcW w:w="3388" w:type="pct"/>
            <w:vAlign w:val="center"/>
          </w:tcPr>
          <w:p w14:paraId="5E78AAB1" w14:textId="77777777" w:rsidR="00245D8C" w:rsidRPr="000B64D8" w:rsidRDefault="00245D8C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AACTTTGGCATTGTGGAAGGGCTC</w:t>
            </w:r>
          </w:p>
        </w:tc>
      </w:tr>
      <w:tr w:rsidR="00245D8C" w:rsidRPr="000B64D8" w14:paraId="171ABF28" w14:textId="77777777" w:rsidTr="00EE3305">
        <w:trPr>
          <w:trHeight w:val="312"/>
        </w:trPr>
        <w:tc>
          <w:tcPr>
            <w:tcW w:w="1611" w:type="pct"/>
            <w:tcBorders>
              <w:bottom w:val="single" w:sz="4" w:space="0" w:color="auto"/>
            </w:tcBorders>
            <w:vAlign w:val="center"/>
          </w:tcPr>
          <w:p w14:paraId="6C046C89" w14:textId="77777777" w:rsidR="00245D8C" w:rsidRPr="000B64D8" w:rsidRDefault="00245D8C" w:rsidP="00EE3305">
            <w:pPr>
              <w:widowControl/>
              <w:spacing w:line="360" w:lineRule="auto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GAPDH reverse</w:t>
            </w:r>
          </w:p>
        </w:tc>
        <w:tc>
          <w:tcPr>
            <w:tcW w:w="3388" w:type="pct"/>
            <w:tcBorders>
              <w:bottom w:val="single" w:sz="4" w:space="0" w:color="auto"/>
            </w:tcBorders>
            <w:vAlign w:val="center"/>
          </w:tcPr>
          <w:p w14:paraId="00C4C088" w14:textId="77777777" w:rsidR="00245D8C" w:rsidRPr="000B64D8" w:rsidRDefault="00245D8C" w:rsidP="00EE3305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64D8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lang w:bidi="ar"/>
              </w:rPr>
              <w:t>TGGAAGAGTGGGAGTTGCTGTTGA</w:t>
            </w:r>
          </w:p>
        </w:tc>
      </w:tr>
    </w:tbl>
    <w:p w14:paraId="7779639B" w14:textId="77777777" w:rsidR="00405DFF" w:rsidRDefault="00405DFF">
      <w:pPr>
        <w:rPr>
          <w:rFonts w:hint="eastAsia"/>
        </w:rPr>
      </w:pPr>
    </w:p>
    <w:sectPr w:rsidR="00405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D6A85E" w14:textId="77777777" w:rsidR="00842043" w:rsidRDefault="00842043" w:rsidP="006D02ED">
      <w:pPr>
        <w:rPr>
          <w:rFonts w:hint="eastAsia"/>
        </w:rPr>
      </w:pPr>
      <w:r>
        <w:separator/>
      </w:r>
    </w:p>
  </w:endnote>
  <w:endnote w:type="continuationSeparator" w:id="0">
    <w:p w14:paraId="63435156" w14:textId="77777777" w:rsidR="00842043" w:rsidRDefault="00842043" w:rsidP="006D02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C1D1EB" w14:textId="77777777" w:rsidR="00842043" w:rsidRDefault="00842043" w:rsidP="006D02ED">
      <w:pPr>
        <w:rPr>
          <w:rFonts w:hint="eastAsia"/>
        </w:rPr>
      </w:pPr>
      <w:r>
        <w:separator/>
      </w:r>
    </w:p>
  </w:footnote>
  <w:footnote w:type="continuationSeparator" w:id="0">
    <w:p w14:paraId="57A1D73C" w14:textId="77777777" w:rsidR="00842043" w:rsidRDefault="00842043" w:rsidP="006D02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B53"/>
    <w:rsid w:val="000C10E0"/>
    <w:rsid w:val="001F5726"/>
    <w:rsid w:val="002120E3"/>
    <w:rsid w:val="00245D8C"/>
    <w:rsid w:val="0027229C"/>
    <w:rsid w:val="00405DFF"/>
    <w:rsid w:val="00551A69"/>
    <w:rsid w:val="005E125B"/>
    <w:rsid w:val="006D02ED"/>
    <w:rsid w:val="00842043"/>
    <w:rsid w:val="009912F3"/>
    <w:rsid w:val="00A65A1D"/>
    <w:rsid w:val="00B6010E"/>
    <w:rsid w:val="00C0372F"/>
    <w:rsid w:val="00D45E17"/>
    <w:rsid w:val="00D74B53"/>
    <w:rsid w:val="00DA6684"/>
    <w:rsid w:val="00F0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33D6A"/>
  <w15:chartTrackingRefBased/>
  <w15:docId w15:val="{FBC0B2B3-CF08-4918-BF9A-8DFFA1319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2ED"/>
    <w:pPr>
      <w:widowControl w:val="0"/>
      <w:jc w:val="both"/>
    </w:pPr>
    <w:rPr>
      <w:rFonts w:asciiTheme="minorHAnsi" w:eastAsiaTheme="minorEastAsia" w:hAnsiTheme="minorHAnsi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02ED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02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02ED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02ED"/>
    <w:rPr>
      <w:sz w:val="18"/>
      <w:szCs w:val="18"/>
    </w:rPr>
  </w:style>
  <w:style w:type="character" w:customStyle="1" w:styleId="font31">
    <w:name w:val="font31"/>
    <w:basedOn w:val="a0"/>
    <w:autoRedefine/>
    <w:qFormat/>
    <w:rsid w:val="00245D8C"/>
    <w:rPr>
      <w:rFonts w:ascii="TimesNewRomanPSMT" w:eastAsia="TimesNewRomanPSMT" w:hAnsi="TimesNewRomanPSMT" w:cs="TimesNewRomanPSMT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</dc:creator>
  <cp:keywords/>
  <dc:description/>
  <cp:lastModifiedBy>ZKJD</cp:lastModifiedBy>
  <cp:revision>6</cp:revision>
  <dcterms:created xsi:type="dcterms:W3CDTF">2024-12-06T09:12:00Z</dcterms:created>
  <dcterms:modified xsi:type="dcterms:W3CDTF">2025-02-28T07:28:00Z</dcterms:modified>
</cp:coreProperties>
</file>